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3D16B0" w14:textId="77777777" w:rsidR="00C84832" w:rsidRPr="0022134E" w:rsidRDefault="00C84832" w:rsidP="00C84832">
      <w:pPr>
        <w:spacing w:line="276" w:lineRule="auto"/>
        <w:jc w:val="center"/>
        <w:rPr>
          <w:rFonts w:eastAsia="Times New Roman" w:cs="Times New Roman"/>
          <w:b/>
          <w:sz w:val="32"/>
          <w:szCs w:val="32"/>
        </w:rPr>
      </w:pPr>
      <w:r w:rsidRPr="0022134E">
        <w:rPr>
          <w:rFonts w:eastAsia="Times New Roman" w:cs="Times New Roman"/>
          <w:b/>
          <w:sz w:val="32"/>
          <w:szCs w:val="32"/>
        </w:rPr>
        <w:t>Accuracy of Artificial Intelligence Model for Infectious Keratitis Classification: A Systematic Review and Meta-Analysis</w:t>
      </w:r>
    </w:p>
    <w:p w14:paraId="29026311" w14:textId="25B952B7" w:rsidR="00EA3D3C" w:rsidRDefault="00C84832" w:rsidP="00C84832">
      <w:pPr>
        <w:pStyle w:val="Heading1"/>
      </w:pPr>
      <w:r>
        <w:t>Supplemental Tables</w:t>
      </w:r>
    </w:p>
    <w:p w14:paraId="549C5ECE" w14:textId="29ED33AF" w:rsidR="00C84832" w:rsidRPr="00C84832" w:rsidRDefault="00C84832" w:rsidP="00BC0654">
      <w:pPr>
        <w:keepNext/>
        <w:spacing w:after="200"/>
        <w:rPr>
          <w:rFonts w:eastAsia="Times New Roman" w:cs="Times New Roman"/>
          <w:b/>
          <w:iCs/>
          <w:color w:val="000000" w:themeColor="text1"/>
          <w:sz w:val="18"/>
          <w:szCs w:val="18"/>
        </w:rPr>
      </w:pPr>
      <w:r w:rsidRPr="00C84832">
        <w:rPr>
          <w:rFonts w:eastAsia="Times New Roman" w:cs="Times New Roman"/>
          <w:b/>
          <w:bCs/>
          <w:iCs/>
          <w:color w:val="000000" w:themeColor="text1"/>
        </w:rPr>
        <w:t>Supplementary Table 1</w:t>
      </w:r>
      <w:r w:rsidRPr="00C84832">
        <w:rPr>
          <w:rFonts w:eastAsia="Times New Roman" w:cs="Times New Roman"/>
          <w:iCs/>
          <w:color w:val="000000" w:themeColor="text1"/>
        </w:rPr>
        <w:t>: Characteristics of the included studies</w:t>
      </w:r>
    </w:p>
    <w:tbl>
      <w:tblPr>
        <w:tblW w:w="15026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8"/>
        <w:gridCol w:w="841"/>
        <w:gridCol w:w="1201"/>
        <w:gridCol w:w="639"/>
        <w:gridCol w:w="639"/>
        <w:gridCol w:w="639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1069"/>
      </w:tblGrid>
      <w:tr w:rsidR="00C84832" w14:paraId="0CD09712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FFE89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497E0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thor (year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33880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eratitis Classification</w:t>
            </w:r>
          </w:p>
        </w:tc>
        <w:tc>
          <w:tcPr>
            <w:tcW w:w="12556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B7552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set images (number of slit-lamp photographs)</w:t>
            </w:r>
          </w:p>
        </w:tc>
      </w:tr>
      <w:tr w:rsidR="00C84832" w14:paraId="1361D3D9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03D92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6CE12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C860A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F376D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E2BF0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ining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859C6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idation</w:t>
            </w:r>
          </w:p>
        </w:tc>
        <w:tc>
          <w:tcPr>
            <w:tcW w:w="3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8D4A0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sting</w:t>
            </w:r>
          </w:p>
        </w:tc>
      </w:tr>
      <w:tr w:rsidR="00C84832" w14:paraId="71D98369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8D784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0B8D3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F3047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BBB0F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K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3E8D2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K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786E0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DF6E6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59FE2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38222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434E3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D9679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267AA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FB815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5B082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12B83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F3AF2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54794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7E7A8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F11A4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492ED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K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5597A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66CD2" w14:textId="77777777" w:rsidR="00C84832" w:rsidRDefault="00C84832" w:rsidP="0037503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</w:t>
            </w:r>
          </w:p>
        </w:tc>
      </w:tr>
      <w:tr w:rsidR="00C84832" w14:paraId="52FC4D8A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34C27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D5B7E" w14:textId="1B5CD306" w:rsidR="00C84832" w:rsidRPr="00C84832" w:rsidRDefault="00C84832" w:rsidP="0037503C">
            <w:pPr>
              <w:jc w:val="center"/>
              <w:rPr>
                <w:sz w:val="16"/>
                <w:szCs w:val="16"/>
              </w:rPr>
            </w:pPr>
            <w:r w:rsidRPr="00C84832">
              <w:rPr>
                <w:sz w:val="16"/>
                <w:szCs w:val="16"/>
              </w:rPr>
              <w:t>Redd</w:t>
            </w:r>
            <w:r>
              <w:rPr>
                <w:sz w:val="16"/>
                <w:szCs w:val="16"/>
              </w:rPr>
              <w:t xml:space="preserve"> et al.</w:t>
            </w:r>
          </w:p>
          <w:p w14:paraId="600BDD1E" w14:textId="44D0942E" w:rsidR="00C84832" w:rsidRPr="00C84832" w:rsidRDefault="00C84832" w:rsidP="0037503C">
            <w:pPr>
              <w:jc w:val="center"/>
              <w:rPr>
                <w:sz w:val="16"/>
                <w:szCs w:val="16"/>
              </w:rPr>
            </w:pPr>
            <w:r w:rsidRPr="00C84832">
              <w:rPr>
                <w:sz w:val="16"/>
                <w:szCs w:val="16"/>
              </w:rPr>
              <w:t>(2022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EBAE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, FK</w:t>
            </w: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575E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0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80E8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2506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3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410F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 w:rsidR="00C84832" w14:paraId="2185750A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797C0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57AD0" w14:textId="77777777" w:rsidR="00C84832" w:rsidRPr="00C84832" w:rsidRDefault="00C84832" w:rsidP="003750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56423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F861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88928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2AB15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A1F84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7F175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6DB91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1F6C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53DD6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1F2D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EE3FF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D940F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60F43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47B7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092C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C291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081A4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A2BD9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0F14E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6367F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84832" w14:paraId="08932744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7BE60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F3621" w14:textId="4101773D" w:rsidR="00C84832" w:rsidRPr="00C84832" w:rsidRDefault="00C84832" w:rsidP="0037503C">
            <w:pPr>
              <w:jc w:val="center"/>
              <w:rPr>
                <w:sz w:val="16"/>
                <w:szCs w:val="16"/>
              </w:rPr>
            </w:pPr>
            <w:r w:rsidRPr="00C84832">
              <w:rPr>
                <w:sz w:val="16"/>
                <w:szCs w:val="16"/>
              </w:rPr>
              <w:t>Zhang</w:t>
            </w:r>
            <w:r>
              <w:rPr>
                <w:sz w:val="16"/>
                <w:szCs w:val="16"/>
              </w:rPr>
              <w:t xml:space="preserve"> et al.</w:t>
            </w:r>
          </w:p>
          <w:p w14:paraId="1B4C4DE2" w14:textId="5327EEC3" w:rsidR="00C84832" w:rsidRPr="00C84832" w:rsidRDefault="00C84832" w:rsidP="0037503C">
            <w:pPr>
              <w:jc w:val="center"/>
              <w:rPr>
                <w:sz w:val="16"/>
                <w:szCs w:val="16"/>
              </w:rPr>
            </w:pPr>
            <w:r w:rsidRPr="00C84832">
              <w:rPr>
                <w:sz w:val="16"/>
                <w:szCs w:val="16"/>
              </w:rPr>
              <w:t>(2022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48BE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K, FK, </w:t>
            </w:r>
          </w:p>
          <w:p w14:paraId="1B88DF1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K, AK</w:t>
            </w: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4111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0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13425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7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A225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3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36415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</w:t>
            </w:r>
          </w:p>
        </w:tc>
      </w:tr>
      <w:tr w:rsidR="00C84832" w14:paraId="7567C492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60093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0B998" w14:textId="77777777" w:rsidR="00C84832" w:rsidRP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CE1A2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8EB1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029FA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71404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7C023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2BAA7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FA4DB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4601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6455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EFA4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4C0FF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CE7D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781A4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55C8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C5D3E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2136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018C3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2B45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DAD6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2E21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84832" w14:paraId="592291EC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D14C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37E0C" w14:textId="018B0C96" w:rsidR="00C84832" w:rsidRPr="00C84832" w:rsidRDefault="00C84832" w:rsidP="0037503C">
            <w:pPr>
              <w:jc w:val="center"/>
              <w:rPr>
                <w:sz w:val="16"/>
                <w:szCs w:val="16"/>
              </w:rPr>
            </w:pPr>
            <w:r w:rsidRPr="00C84832">
              <w:rPr>
                <w:sz w:val="16"/>
                <w:szCs w:val="16"/>
              </w:rPr>
              <w:t>Ghosh</w:t>
            </w:r>
            <w:r>
              <w:rPr>
                <w:sz w:val="16"/>
                <w:szCs w:val="16"/>
              </w:rPr>
              <w:t xml:space="preserve"> et al.</w:t>
            </w:r>
          </w:p>
          <w:p w14:paraId="7A476514" w14:textId="0EEEEF9A" w:rsidR="00C84832" w:rsidRPr="00C84832" w:rsidRDefault="00C84832" w:rsidP="0037503C">
            <w:pPr>
              <w:jc w:val="center"/>
              <w:rPr>
                <w:sz w:val="16"/>
                <w:szCs w:val="16"/>
              </w:rPr>
            </w:pPr>
            <w:r w:rsidRPr="00C84832">
              <w:rPr>
                <w:sz w:val="16"/>
                <w:szCs w:val="16"/>
              </w:rPr>
              <w:t>(2021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D9E7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, FK</w:t>
            </w: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B5DC61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7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44D34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2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2A72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3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41050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</w:tr>
      <w:tr w:rsidR="00C84832" w14:paraId="607F3C12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4E1CE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751DC" w14:textId="77777777" w:rsidR="00C84832" w:rsidRP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C3D56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9F2F9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AEF22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4B96E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A6EC7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89C84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92DB9" w14:textId="77777777" w:rsidR="00C84832" w:rsidRDefault="00C84832" w:rsidP="0037503C">
            <w:pPr>
              <w:widowControl w:val="0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BEDC4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D770E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D41D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44C5E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29BE0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29F2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0F057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10A87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DBD7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AC265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064B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3EFD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593AE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84832" w14:paraId="48941C1C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071C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9C712" w14:textId="5C28216D" w:rsidR="00C84832" w:rsidRPr="00C84832" w:rsidRDefault="00C84832" w:rsidP="0037503C">
            <w:pPr>
              <w:jc w:val="center"/>
              <w:rPr>
                <w:sz w:val="16"/>
                <w:szCs w:val="16"/>
              </w:rPr>
            </w:pPr>
            <w:r w:rsidRPr="00C84832">
              <w:rPr>
                <w:sz w:val="16"/>
                <w:szCs w:val="16"/>
              </w:rPr>
              <w:t>Koyama</w:t>
            </w:r>
            <w:r>
              <w:rPr>
                <w:sz w:val="16"/>
                <w:szCs w:val="16"/>
              </w:rPr>
              <w:t xml:space="preserve"> et al.</w:t>
            </w:r>
          </w:p>
          <w:p w14:paraId="75A6C6F7" w14:textId="391A42BE" w:rsidR="00C84832" w:rsidRPr="00C84832" w:rsidRDefault="00C84832" w:rsidP="0037503C">
            <w:pPr>
              <w:jc w:val="center"/>
              <w:rPr>
                <w:sz w:val="16"/>
                <w:szCs w:val="16"/>
              </w:rPr>
            </w:pPr>
            <w:r w:rsidRPr="00C84832">
              <w:rPr>
                <w:sz w:val="16"/>
                <w:szCs w:val="16"/>
              </w:rPr>
              <w:t>(2021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BF23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, FK,</w:t>
            </w:r>
          </w:p>
          <w:p w14:paraId="22F8AF0E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HSK, AK</w:t>
            </w: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07BF6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2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057F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2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BBA97F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25643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</w:tr>
      <w:tr w:rsidR="00C84832" w14:paraId="4EA45DBB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73ADB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9D7D9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A7613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0935E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2362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4F23B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D7669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84832" w14:paraId="7CF47643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CA2A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7E08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ng et al. </w:t>
            </w:r>
          </w:p>
          <w:p w14:paraId="03E7D036" w14:textId="256A0328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21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B534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, FK</w:t>
            </w: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786D7" w14:textId="3C7DFAF6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BC0654">
              <w:rPr>
                <w:sz w:val="16"/>
                <w:szCs w:val="16"/>
              </w:rPr>
              <w:t>30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CC63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DEDC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88A9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8C640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A5C77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A2B8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5B6C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117F4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0BF8F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1BB93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D5BC16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D6EF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78EF7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84832" w14:paraId="0A932F67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9F50E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AF8B9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4947E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D183F6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03FA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77204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DD6B3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2634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84563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A944D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7FD53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E5191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BD72E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ADFB2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47D4B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7609D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253FB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CA212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256DD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B63AE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BECBE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60964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C84832" w14:paraId="23DC6797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E2F60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EED5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jeev et al. </w:t>
            </w:r>
          </w:p>
          <w:p w14:paraId="28BC4F1E" w14:textId="463D0894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21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3F230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, VK</w:t>
            </w: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EEF6E" w14:textId="64C95C6A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  <w:r w:rsidR="00BC0654">
              <w:rPr>
                <w:sz w:val="16"/>
                <w:szCs w:val="16"/>
              </w:rPr>
              <w:t>2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4408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D4925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C0E3F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B5FD4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812C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5DA39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1ACC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F0420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DF653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F988E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84832" w14:paraId="7011DC4D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EC3D3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B69CA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6590D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132C81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F102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C7AD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18AE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AC956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AC706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228C3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2BD26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F1B77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D9B12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2B84F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5A66F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ED435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FAD99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3B733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7F9AA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C84832" w14:paraId="352E9D7F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D653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1B9F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 et al.</w:t>
            </w:r>
          </w:p>
          <w:p w14:paraId="6661CB52" w14:textId="2E4C5E7D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2021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1F3D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 vs non-IK</w:t>
            </w: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52E6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57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27D23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5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77F6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E9A0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71C89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</w:t>
            </w:r>
          </w:p>
        </w:tc>
      </w:tr>
      <w:tr w:rsidR="00C84832" w14:paraId="0AB71007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CD000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4790C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4B486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E598F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EBDE9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2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849E5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7</w:t>
            </w: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79D25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4952B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B6EDB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8B866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C84832" w14:paraId="0FF19260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E9065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6192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 et al. </w:t>
            </w:r>
          </w:p>
          <w:p w14:paraId="7A2640D7" w14:textId="5E2A1149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20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26341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 vs non-IK</w:t>
            </w: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684D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5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3DA5E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D17F3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C89E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3982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</w:tr>
      <w:tr w:rsidR="00C84832" w14:paraId="41817BBF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91DCE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932C4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D5541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C8677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F53A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81D81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0</w:t>
            </w: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0CBC9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6A37B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A67C5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BD258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C84832" w14:paraId="788BF666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518F1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A39E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uo et al. </w:t>
            </w:r>
          </w:p>
          <w:p w14:paraId="6A4AA51F" w14:textId="6AA6A379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20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D92B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 vs non-FK</w:t>
            </w: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26B5F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DDCC6" w14:textId="77777777" w:rsidR="00C84832" w:rsidRDefault="00C84832" w:rsidP="0037503C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out of 5 </w:t>
            </w:r>
            <w:proofErr w:type="spellStart"/>
            <w:r>
              <w:rPr>
                <w:sz w:val="16"/>
                <w:szCs w:val="16"/>
              </w:rPr>
              <w:t>randomised</w:t>
            </w:r>
            <w:proofErr w:type="spellEnd"/>
          </w:p>
        </w:tc>
        <w:tc>
          <w:tcPr>
            <w:tcW w:w="6173" w:type="dxa"/>
            <w:gridSpan w:val="9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B79C9" w14:textId="77777777" w:rsidR="00C84832" w:rsidRDefault="00C84832" w:rsidP="0037503C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1 out of 5 </w:t>
            </w:r>
            <w:proofErr w:type="spellStart"/>
            <w:r>
              <w:rPr>
                <w:sz w:val="16"/>
                <w:szCs w:val="16"/>
              </w:rPr>
              <w:t>randomised</w:t>
            </w:r>
            <w:proofErr w:type="spellEnd"/>
            <w:r>
              <w:rPr>
                <w:sz w:val="16"/>
                <w:szCs w:val="16"/>
              </w:rPr>
              <w:t xml:space="preserve"> groups from dataset</w:t>
            </w:r>
          </w:p>
        </w:tc>
      </w:tr>
      <w:tr w:rsidR="00C84832" w14:paraId="01720010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893DA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CE225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C7803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4EB60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6850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99456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CC95C4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A309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79131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9B7FB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173" w:type="dxa"/>
            <w:gridSpan w:val="9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3CDFB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C84832" w14:paraId="34FBE763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90C41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72372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u et al. </w:t>
            </w:r>
          </w:p>
          <w:p w14:paraId="77D7D40E" w14:textId="2E861D84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20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F1C81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, FK, HSK</w:t>
            </w: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54306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2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925EE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0F2C0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DA10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7EF0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A8735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1F304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4B68B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</w:tr>
      <w:tr w:rsidR="00C84832" w14:paraId="10A53E6C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8823A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8CCEC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A827B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C6F31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281B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73E4C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DA3E8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5BAE6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FC533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</w:t>
            </w: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CFF7C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1F63D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052DC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78D73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A5237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0CEDE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CC7AE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C84832" w14:paraId="10B45A5A" w14:textId="77777777" w:rsidTr="00C84832">
        <w:trPr>
          <w:trHeight w:val="271"/>
        </w:trPr>
        <w:tc>
          <w:tcPr>
            <w:tcW w:w="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87167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03B5D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ini et al. </w:t>
            </w:r>
          </w:p>
          <w:p w14:paraId="120350CA" w14:textId="273140D0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03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F1D17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, FK</w:t>
            </w:r>
          </w:p>
        </w:tc>
        <w:tc>
          <w:tcPr>
            <w:tcW w:w="38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BCEAE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49C17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55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4DEA4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E33F0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B496A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C4F6F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02CC5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23411" w14:textId="77777777" w:rsidR="00C84832" w:rsidRDefault="00C84832" w:rsidP="00375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84832" w14:paraId="11C3CFD3" w14:textId="77777777" w:rsidTr="00C84832">
        <w:trPr>
          <w:trHeight w:val="271"/>
        </w:trPr>
        <w:tc>
          <w:tcPr>
            <w:tcW w:w="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AF0EE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9CA2E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E19F6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69E47" w14:textId="77777777" w:rsidR="00C84832" w:rsidRDefault="00C84832" w:rsidP="003750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2CE34" w14:textId="77777777" w:rsidR="00C84832" w:rsidRDefault="00C84832" w:rsidP="003750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D7483" w14:textId="77777777" w:rsidR="00C84832" w:rsidRDefault="00C84832" w:rsidP="003750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B9456" w14:textId="77777777" w:rsidR="00C84832" w:rsidRDefault="00C84832" w:rsidP="003750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6A3C6" w14:textId="77777777" w:rsidR="00C84832" w:rsidRDefault="00C84832" w:rsidP="003750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5B892" w14:textId="77777777" w:rsidR="00C84832" w:rsidRDefault="00C84832" w:rsidP="003750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6AA7B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70AD3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707D5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465A6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C6107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32D93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826C2" w14:textId="77777777" w:rsidR="00C84832" w:rsidRDefault="00C84832" w:rsidP="00375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7802BAFA" w14:textId="3D792004" w:rsidR="00E962AB" w:rsidRDefault="00C84832" w:rsidP="00E962AB">
      <w:pPr>
        <w:ind w:left="-284"/>
        <w:rPr>
          <w:rFonts w:eastAsia="Times New Roman" w:cs="Times New Roman"/>
          <w:iCs/>
          <w:color w:val="000000" w:themeColor="text1"/>
          <w:sz w:val="18"/>
          <w:szCs w:val="18"/>
        </w:rPr>
      </w:pPr>
      <w:r w:rsidRPr="00C84832">
        <w:rPr>
          <w:rFonts w:eastAsia="Times New Roman" w:cs="Times New Roman"/>
          <w:iCs/>
          <w:color w:val="000000" w:themeColor="text1"/>
          <w:sz w:val="18"/>
          <w:szCs w:val="18"/>
        </w:rPr>
        <w:t>Notes: FK=fungal keratitis; BK=</w:t>
      </w:r>
    </w:p>
    <w:p w14:paraId="0ACA52AE" w14:textId="77777777" w:rsidR="00E64319" w:rsidRPr="00E64319" w:rsidRDefault="00E64319" w:rsidP="00E64319"/>
    <w:sectPr w:rsidR="00E64319" w:rsidRPr="00E64319" w:rsidSect="00E962A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49B02" w14:textId="77777777" w:rsidR="00493F3A" w:rsidRDefault="00493F3A" w:rsidP="00117666">
      <w:pPr>
        <w:spacing w:after="0"/>
      </w:pPr>
      <w:r>
        <w:separator/>
      </w:r>
    </w:p>
  </w:endnote>
  <w:endnote w:type="continuationSeparator" w:id="0">
    <w:p w14:paraId="55D9CD08" w14:textId="77777777" w:rsidR="00493F3A" w:rsidRDefault="00493F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2369B" w14:textId="77777777" w:rsidR="00493F3A" w:rsidRDefault="00493F3A" w:rsidP="00117666">
      <w:pPr>
        <w:spacing w:after="0"/>
      </w:pPr>
      <w:r>
        <w:separator/>
      </w:r>
    </w:p>
  </w:footnote>
  <w:footnote w:type="continuationSeparator" w:id="0">
    <w:p w14:paraId="3F324A81" w14:textId="77777777" w:rsidR="00493F3A" w:rsidRDefault="00493F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879720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3F3A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3F3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C0654"/>
    <w:rsid w:val="00C52A7B"/>
    <w:rsid w:val="00C56BAF"/>
    <w:rsid w:val="00C679AA"/>
    <w:rsid w:val="00C75972"/>
    <w:rsid w:val="00C84832"/>
    <w:rsid w:val="00CC0A3A"/>
    <w:rsid w:val="00CD066B"/>
    <w:rsid w:val="00CE4FEE"/>
    <w:rsid w:val="00DB59C3"/>
    <w:rsid w:val="00DC259A"/>
    <w:rsid w:val="00DE23E8"/>
    <w:rsid w:val="00E52377"/>
    <w:rsid w:val="00E64319"/>
    <w:rsid w:val="00E64E17"/>
    <w:rsid w:val="00E866C9"/>
    <w:rsid w:val="00E907DC"/>
    <w:rsid w:val="00E962AB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C8483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4</cp:revision>
  <cp:lastPrinted>2013-10-03T12:51:00Z</cp:lastPrinted>
  <dcterms:created xsi:type="dcterms:W3CDTF">2023-11-03T16:27:00Z</dcterms:created>
  <dcterms:modified xsi:type="dcterms:W3CDTF">2023-11-0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